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5C9" w:rsidRPr="00786F0C" w:rsidRDefault="00702C0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86F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A61B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C35C9" w:rsidRPr="00786F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r w:rsidR="006C35C9" w:rsidRPr="00786F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A02" w:rsidRPr="00786F0C">
        <w:rPr>
          <w:rFonts w:ascii="Times New Roman" w:hAnsi="Times New Roman" w:cs="Times New Roman"/>
          <w:sz w:val="24"/>
          <w:szCs w:val="24"/>
          <w:lang w:val="en-US"/>
        </w:rPr>
        <w:t>Type III sum squares analysis of the treatment effects on the mycorhization using as variables spore number</w:t>
      </w:r>
      <w:r w:rsidR="00B7184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36A02" w:rsidRPr="00786F0C">
        <w:rPr>
          <w:rFonts w:ascii="Times New Roman" w:hAnsi="Times New Roman" w:cs="Times New Roman"/>
          <w:sz w:val="24"/>
          <w:szCs w:val="24"/>
          <w:lang w:val="en-US"/>
        </w:rPr>
        <w:t xml:space="preserve"> mycorrhization intensity and frequency obtained on corn plants </w:t>
      </w:r>
      <w:r w:rsidR="006C35C9" w:rsidRPr="00786F0C">
        <w:rPr>
          <w:rFonts w:ascii="Times New Roman" w:hAnsi="Times New Roman" w:cs="Times New Roman"/>
          <w:sz w:val="24"/>
          <w:szCs w:val="24"/>
          <w:lang w:val="en-US"/>
        </w:rPr>
        <w:t>(ANOVA with R</w:t>
      </w:r>
      <w:r w:rsidR="00B7184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35C9" w:rsidRPr="00786F0C">
        <w:rPr>
          <w:rFonts w:ascii="Times New Roman" w:hAnsi="Times New Roman" w:cs="Times New Roman"/>
          <w:sz w:val="24"/>
          <w:szCs w:val="24"/>
          <w:lang w:val="en-US"/>
        </w:rPr>
        <w:t xml:space="preserve"> 2023)</w:t>
      </w:r>
    </w:p>
    <w:tbl>
      <w:tblPr>
        <w:tblStyle w:val="TableauListe6Couleur"/>
        <w:tblpPr w:leftFromText="141" w:rightFromText="141" w:vertAnchor="text" w:horzAnchor="margin" w:tblpXSpec="center" w:tblpY="92"/>
        <w:tblW w:w="102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5"/>
        <w:gridCol w:w="2975"/>
        <w:gridCol w:w="567"/>
        <w:gridCol w:w="1275"/>
        <w:gridCol w:w="1134"/>
        <w:gridCol w:w="1134"/>
        <w:gridCol w:w="1706"/>
      </w:tblGrid>
      <w:tr w:rsidR="006C35C9" w:rsidRPr="00786F0C" w:rsidTr="00786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rPr>
                <w:bCs w:val="0"/>
                <w:lang w:val="en"/>
              </w:rPr>
            </w:pPr>
          </w:p>
          <w:p w:rsidR="006C35C9" w:rsidRPr="00786F0C" w:rsidRDefault="006C35C9" w:rsidP="00A579C2">
            <w:pPr>
              <w:spacing w:line="360" w:lineRule="auto"/>
              <w:jc w:val="center"/>
              <w:rPr>
                <w:b w:val="0"/>
                <w:color w:val="000000"/>
              </w:rPr>
            </w:pPr>
            <w:r w:rsidRPr="00786F0C">
              <w:rPr>
                <w:b w:val="0"/>
                <w:lang w:val="en"/>
              </w:rPr>
              <w:t>Parameters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 w:rsidRPr="00786F0C">
              <w:rPr>
                <w:b w:val="0"/>
                <w:color w:val="000000"/>
              </w:rPr>
              <w:t>ddl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lang w:val="en-US"/>
              </w:rPr>
            </w:pPr>
            <w:r w:rsidRPr="00786F0C">
              <w:rPr>
                <w:b w:val="0"/>
                <w:color w:val="000000"/>
                <w:lang w:val="en-US"/>
              </w:rPr>
              <w:t>Sum of squares of devi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 w:rsidRPr="00786F0C">
              <w:rPr>
                <w:b w:val="0"/>
                <w:color w:val="000000"/>
              </w:rPr>
              <w:t>Mean</w:t>
            </w:r>
            <w:proofErr w:type="spellEnd"/>
            <w:r w:rsidRPr="00786F0C">
              <w:rPr>
                <w:b w:val="0"/>
                <w:color w:val="000000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786F0C">
              <w:rPr>
                <w:b w:val="0"/>
                <w:color w:val="000000"/>
              </w:rPr>
              <w:t>F Value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786F0C">
              <w:rPr>
                <w:b w:val="0"/>
                <w:color w:val="000000"/>
              </w:rPr>
              <w:t>Pr(&gt;F)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  <w:r w:rsidRPr="00786F0C">
              <w:rPr>
                <w:b w:val="0"/>
                <w:color w:val="000000"/>
              </w:rPr>
              <w:t>Spores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Substrate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0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0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3.03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2842**</w:t>
            </w:r>
          </w:p>
        </w:tc>
      </w:tr>
      <w:tr w:rsidR="006C35C9" w:rsidRPr="00786F0C" w:rsidTr="00786F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Water  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1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1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.33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2007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Treatments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3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3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69.31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8.58e-07***</w:t>
            </w:r>
          </w:p>
        </w:tc>
      </w:tr>
      <w:tr w:rsidR="006C35C9" w:rsidRPr="00786F0C" w:rsidTr="00786F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petitions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2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.46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263625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</w:t>
            </w:r>
            <w:proofErr w:type="spellEnd"/>
            <w:r w:rsidRPr="00786F0C">
              <w:rPr>
                <w:color w:val="000000"/>
                <w:lang w:val="en-US"/>
              </w:rPr>
              <w:t xml:space="preserve">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6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6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86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368156</w:t>
            </w:r>
          </w:p>
        </w:tc>
      </w:tr>
      <w:tr w:rsidR="006C35C9" w:rsidRPr="00786F0C" w:rsidTr="00786F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1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1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8.02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113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67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67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8.70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10526 *</w:t>
            </w:r>
          </w:p>
        </w:tc>
      </w:tr>
      <w:tr w:rsidR="006C35C9" w:rsidRPr="00786F0C" w:rsidTr="00786F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.21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094432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siduals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 108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7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 w:eastAsia="en-US"/>
              </w:rPr>
            </w:pPr>
          </w:p>
        </w:tc>
      </w:tr>
      <w:tr w:rsidR="006C35C9" w:rsidRPr="00786F0C" w:rsidTr="00786F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  <w:r w:rsidRPr="00786F0C">
              <w:rPr>
                <w:b w:val="0"/>
                <w:lang w:val="en"/>
              </w:rPr>
              <w:t>Intensity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Substrate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9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13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635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Water  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3.97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4.38e-05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Treatments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9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9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1.62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375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petitions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21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805865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</w:t>
            </w:r>
            <w:proofErr w:type="spellEnd"/>
            <w:r w:rsidRPr="00786F0C">
              <w:rPr>
                <w:color w:val="000000"/>
                <w:lang w:val="en-US"/>
              </w:rPr>
              <w:t xml:space="preserve">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5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1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6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396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8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8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1.36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396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9.38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601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6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6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9.38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0.000601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siduals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0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3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</w:t>
            </w:r>
            <w:r w:rsidR="00B7184B">
              <w:rPr>
                <w:color w:val="000000"/>
              </w:rPr>
              <w:t>.</w:t>
            </w:r>
            <w:r w:rsidRPr="00786F0C">
              <w:rPr>
                <w:color w:val="000000"/>
              </w:rPr>
              <w:t>7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 w:eastAsia="en-US"/>
              </w:rPr>
            </w:pP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  <w:r w:rsidRPr="00786F0C">
              <w:rPr>
                <w:b w:val="0"/>
                <w:lang w:val="en"/>
              </w:rPr>
              <w:t>Frequency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Substrate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23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23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129.75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1.82e-08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Water  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5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5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5.43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6.64e-11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Treatments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5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55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5.43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6.64e-11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petitions  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08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0.922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</w:t>
            </w:r>
            <w:proofErr w:type="spellEnd"/>
            <w:r w:rsidRPr="00786F0C">
              <w:rPr>
                <w:color w:val="000000"/>
                <w:lang w:val="en-US"/>
              </w:rPr>
              <w:t xml:space="preserve">     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66.85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3.61e-09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0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66.85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3.61e-09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45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45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4.42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2.25e-10 ***</w:t>
            </w:r>
          </w:p>
        </w:tc>
      </w:tr>
      <w:tr w:rsidR="006C35C9" w:rsidRPr="00786F0C" w:rsidTr="00786F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86F0C">
              <w:rPr>
                <w:color w:val="000000"/>
                <w:lang w:val="en-US"/>
              </w:rPr>
              <w:t>Substrate:Water:Treatments</w:t>
            </w:r>
            <w:proofErr w:type="spellEnd"/>
            <w:r w:rsidRPr="00786F0C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7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37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08.60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86F0C">
              <w:rPr>
                <w:bCs/>
                <w:color w:val="000000"/>
              </w:rPr>
              <w:t>8.39e-10 ***</w:t>
            </w:r>
          </w:p>
        </w:tc>
      </w:tr>
      <w:tr w:rsidR="006C35C9" w:rsidRPr="00786F0C" w:rsidTr="0078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86F0C">
              <w:rPr>
                <w:color w:val="000000"/>
                <w:lang w:val="en-US"/>
              </w:rPr>
              <w:t xml:space="preserve">Residuals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2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6F0C">
              <w:rPr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35C9" w:rsidRPr="00786F0C" w:rsidRDefault="006C35C9" w:rsidP="00A579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 w:eastAsia="en-US"/>
              </w:rPr>
            </w:pPr>
          </w:p>
        </w:tc>
      </w:tr>
    </w:tbl>
    <w:p w:rsidR="00DB5914" w:rsidRPr="00786F0C" w:rsidRDefault="00DB5914" w:rsidP="00B90757">
      <w:pPr>
        <w:rPr>
          <w:rFonts w:ascii="Times New Roman" w:hAnsi="Times New Roman" w:cs="Times New Roman"/>
        </w:rPr>
      </w:pPr>
    </w:p>
    <w:p w:rsidR="00966DB6" w:rsidRPr="00786F0C" w:rsidRDefault="00966DB6" w:rsidP="00B90757">
      <w:pPr>
        <w:rPr>
          <w:rFonts w:ascii="Times New Roman" w:hAnsi="Times New Roman" w:cs="Times New Roman"/>
        </w:rPr>
      </w:pPr>
    </w:p>
    <w:p w:rsidR="00966DB6" w:rsidRPr="00786F0C" w:rsidRDefault="00F24A86" w:rsidP="00B90757">
      <w:pPr>
        <w:rPr>
          <w:rFonts w:ascii="Times New Roman" w:hAnsi="Times New Roman" w:cs="Times New Roman"/>
        </w:rPr>
      </w:pPr>
      <w:r w:rsidRPr="00B1533B">
        <w:rPr>
          <w:iCs/>
          <w:noProof/>
          <w:lang w:val="en-US"/>
        </w:rPr>
        <w:lastRenderedPageBreak/>
        <w:drawing>
          <wp:anchor distT="0" distB="0" distL="114300" distR="114300" simplePos="0" relativeHeight="251668480" behindDoc="1" locked="0" layoutInCell="1" allowOverlap="1" wp14:anchorId="21E6C7B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89939" cy="3257550"/>
            <wp:effectExtent l="0" t="0" r="0" b="0"/>
            <wp:wrapTight wrapText="bothSides">
              <wp:wrapPolygon edited="0">
                <wp:start x="4785" y="0"/>
                <wp:lineTo x="4785" y="21474"/>
                <wp:lineTo x="16819" y="21474"/>
                <wp:lineTo x="16819" y="0"/>
                <wp:lineTo x="4785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39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184B" w:rsidRPr="00FF6478">
        <w:rPr>
          <w:iCs/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50B3D4E4">
            <wp:simplePos x="0" y="0"/>
            <wp:positionH relativeFrom="column">
              <wp:posOffset>376518</wp:posOffset>
            </wp:positionH>
            <wp:positionV relativeFrom="paragraph">
              <wp:posOffset>4805082</wp:posOffset>
            </wp:positionV>
            <wp:extent cx="5781675" cy="3252900"/>
            <wp:effectExtent l="0" t="0" r="0" b="0"/>
            <wp:wrapTight wrapText="bothSides">
              <wp:wrapPolygon edited="0">
                <wp:start x="1139" y="169"/>
                <wp:lineTo x="1139" y="759"/>
                <wp:lineTo x="1756" y="1687"/>
                <wp:lineTo x="2040" y="1687"/>
                <wp:lineTo x="617" y="2024"/>
                <wp:lineTo x="617" y="2615"/>
                <wp:lineTo x="2040" y="3036"/>
                <wp:lineTo x="2040" y="4386"/>
                <wp:lineTo x="190" y="5229"/>
                <wp:lineTo x="142" y="8434"/>
                <wp:lineTo x="95" y="15603"/>
                <wp:lineTo x="237" y="15856"/>
                <wp:lineTo x="2040" y="16531"/>
                <wp:lineTo x="2040" y="17881"/>
                <wp:lineTo x="759" y="18555"/>
                <wp:lineTo x="807" y="19061"/>
                <wp:lineTo x="4887" y="19230"/>
                <wp:lineTo x="4840" y="20411"/>
                <wp:lineTo x="10201" y="20579"/>
                <wp:lineTo x="10201" y="21254"/>
                <wp:lineTo x="12336" y="21254"/>
                <wp:lineTo x="12431" y="20748"/>
                <wp:lineTo x="16749" y="20579"/>
                <wp:lineTo x="17840" y="20326"/>
                <wp:lineTo x="17745" y="19230"/>
                <wp:lineTo x="21446" y="18808"/>
                <wp:lineTo x="21446" y="18471"/>
                <wp:lineTo x="18599" y="17796"/>
                <wp:lineTo x="18314" y="17290"/>
                <wp:lineTo x="17745" y="16531"/>
                <wp:lineTo x="21446" y="16025"/>
                <wp:lineTo x="21446" y="15856"/>
                <wp:lineTo x="17745" y="15182"/>
                <wp:lineTo x="17745" y="13832"/>
                <wp:lineTo x="21446" y="13326"/>
                <wp:lineTo x="21446" y="13073"/>
                <wp:lineTo x="17745" y="12483"/>
                <wp:lineTo x="17745" y="11133"/>
                <wp:lineTo x="21446" y="10543"/>
                <wp:lineTo x="21446" y="10374"/>
                <wp:lineTo x="17745" y="9784"/>
                <wp:lineTo x="17745" y="8434"/>
                <wp:lineTo x="21446" y="7844"/>
                <wp:lineTo x="21446" y="7591"/>
                <wp:lineTo x="17745" y="7085"/>
                <wp:lineTo x="17745" y="5735"/>
                <wp:lineTo x="21446" y="5145"/>
                <wp:lineTo x="21446" y="4892"/>
                <wp:lineTo x="17745" y="4386"/>
                <wp:lineTo x="17745" y="3036"/>
                <wp:lineTo x="21446" y="2362"/>
                <wp:lineTo x="21446" y="2193"/>
                <wp:lineTo x="17745" y="1687"/>
                <wp:lineTo x="17840" y="1349"/>
                <wp:lineTo x="16037" y="1265"/>
                <wp:lineTo x="3226" y="169"/>
                <wp:lineTo x="1139" y="169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2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479D" w:rsidRDefault="00595D79" w:rsidP="00B907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86391</wp:posOffset>
                </wp:positionH>
                <wp:positionV relativeFrom="paragraph">
                  <wp:posOffset>5555204</wp:posOffset>
                </wp:positionV>
                <wp:extent cx="1021198" cy="1337288"/>
                <wp:effectExtent l="0" t="0" r="0" b="0"/>
                <wp:wrapNone/>
                <wp:docPr id="13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1198" cy="1337288"/>
                          <a:chOff x="0" y="0"/>
                          <a:chExt cx="1021198" cy="1337288"/>
                        </a:xfrm>
                      </wpg:grpSpPr>
                      <wps:wsp>
                        <wps:cNvPr id="2" name="Zone de texte 2"/>
                        <wps:cNvSpPr txBox="1"/>
                        <wps:spPr>
                          <a:xfrm>
                            <a:off x="53789" y="0"/>
                            <a:ext cx="967409" cy="2914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B479D" w:rsidRPr="00BB479D" w:rsidRDefault="00BB479D" w:rsidP="00BB479D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B479D">
                                <w:rPr>
                                  <w:rFonts w:ascii="Arial" w:hAnsi="Arial" w:cs="Arial"/>
                                  <w:color w:val="FF0000"/>
                                  <w:sz w:val="20"/>
                                  <w:szCs w:val="20"/>
                                  <w:lang w:val="en-GB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Zone de texte 9"/>
                        <wps:cNvSpPr txBox="1"/>
                        <wps:spPr>
                          <a:xfrm>
                            <a:off x="0" y="1021977"/>
                            <a:ext cx="969579" cy="31531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B479D" w:rsidRPr="00BB479D" w:rsidRDefault="00BB479D" w:rsidP="00BB479D">
                              <w:pPr>
                                <w:jc w:val="center"/>
                                <w:rPr>
                                  <w:color w:val="FF0000"/>
                                  <w:lang w:val="en-GB"/>
                                </w:rPr>
                              </w:pPr>
                              <w:r w:rsidRPr="00BB479D">
                                <w:rPr>
                                  <w:color w:val="FF0000"/>
                                  <w:lang w:val="en-GB"/>
                                </w:rPr>
                                <w:t>Inten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3" o:spid="_x0000_s1026" style="position:absolute;margin-left:61.9pt;margin-top:437.4pt;width:80.4pt;height:105.3pt;z-index:251661312" coordsize="10211,133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left:537;width:9674;height:29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" fillcolor="white [3201]" stroked="f" strokeweight=".5pt">
                  <v:textbox>
                    <w:txbxContent>
                      <w:p w:rsidR="00BB479D" w:rsidRPr="00BB479D" w:rsidRDefault="00BB479D" w:rsidP="00BB479D">
                        <w:pPr>
                          <w:shd w:val="clear" w:color="auto" w:fill="FFFFFF" w:themeFill="background1"/>
                          <w:jc w:val="center"/>
                          <w:rPr>
                            <w:rFonts w:ascii="Arial" w:hAnsi="Arial" w:cs="Arial"/>
                            <w:color w:val="FF0000"/>
                            <w:sz w:val="20"/>
                            <w:szCs w:val="20"/>
                            <w:lang w:val="en-GB"/>
                          </w:rPr>
                        </w:pPr>
                        <w:r w:rsidRPr="00BB479D">
                          <w:rPr>
                            <w:rFonts w:ascii="Arial" w:hAnsi="Arial" w:cs="Arial"/>
                            <w:color w:val="FF0000"/>
                            <w:sz w:val="20"/>
                            <w:szCs w:val="20"/>
                            <w:lang w:val="en-GB"/>
                          </w:rPr>
                          <w:t>Frequency</w:t>
                        </w:r>
                      </w:p>
                    </w:txbxContent>
                  </v:textbox>
                </v:shape>
                <v:shape id="Zone de texte 9" o:spid="_x0000_s1028" type="#_x0000_t202" style="position:absolute;top:10219;width:9695;height:3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" fillcolor="white [3212]" stroked="f" strokeweight=".5pt">
                  <v:textbox>
                    <w:txbxContent>
                      <w:p w:rsidR="00BB479D" w:rsidRPr="00BB479D" w:rsidRDefault="00BB479D" w:rsidP="00BB479D">
                        <w:pPr>
                          <w:jc w:val="center"/>
                          <w:rPr>
                            <w:color w:val="FF0000"/>
                            <w:lang w:val="en-GB"/>
                          </w:rPr>
                        </w:pPr>
                        <w:r w:rsidRPr="00BB479D">
                          <w:rPr>
                            <w:color w:val="FF0000"/>
                            <w:lang w:val="en-GB"/>
                          </w:rPr>
                          <w:t>Intens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22250</wp:posOffset>
                </wp:positionH>
                <wp:positionV relativeFrom="paragraph">
                  <wp:posOffset>1861745</wp:posOffset>
                </wp:positionV>
                <wp:extent cx="969579" cy="1355217"/>
                <wp:effectExtent l="0" t="0" r="0" b="3810"/>
                <wp:wrapNone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9579" cy="1355217"/>
                          <a:chOff x="0" y="0"/>
                          <a:chExt cx="969579" cy="1355217"/>
                        </a:xfrm>
                      </wpg:grpSpPr>
                      <wps:wsp>
                        <wps:cNvPr id="10" name="Zone de texte 10"/>
                        <wps:cNvSpPr txBox="1"/>
                        <wps:spPr>
                          <a:xfrm>
                            <a:off x="17930" y="0"/>
                            <a:ext cx="930166" cy="2914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B479D" w:rsidRPr="00BB479D" w:rsidRDefault="00BB479D" w:rsidP="00BB479D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B479D">
                                <w:rPr>
                                  <w:rFonts w:ascii="Arial" w:hAnsi="Arial" w:cs="Arial"/>
                                  <w:color w:val="FF0000"/>
                                  <w:sz w:val="20"/>
                                  <w:szCs w:val="20"/>
                                  <w:lang w:val="en-GB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Zone de texte 11"/>
                        <wps:cNvSpPr txBox="1"/>
                        <wps:spPr>
                          <a:xfrm>
                            <a:off x="0" y="1039906"/>
                            <a:ext cx="969579" cy="31531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B479D" w:rsidRPr="00BB479D" w:rsidRDefault="00BB479D" w:rsidP="00BB479D">
                              <w:pPr>
                                <w:jc w:val="center"/>
                                <w:rPr>
                                  <w:color w:val="FF0000"/>
                                  <w:lang w:val="en-GB"/>
                                </w:rPr>
                              </w:pPr>
                              <w:r w:rsidRPr="00BB479D">
                                <w:rPr>
                                  <w:color w:val="FF0000"/>
                                  <w:lang w:val="en-GB"/>
                                </w:rPr>
                                <w:t>Inten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2" o:spid="_x0000_s1029" style="position:absolute;margin-left:64.75pt;margin-top:146.6pt;width:76.35pt;height:106.7pt;z-index:251666432" coordsize="9695,135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">
                <v:shape id="Zone de texte 10" o:spid="_x0000_s1030" type="#_x0000_t202" style="position:absolute;left:179;width:9301;height:29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" fillcolor="white [3201]" stroked="f" strokeweight=".5pt">
                  <v:textbox>
                    <w:txbxContent>
                      <w:p w:rsidR="00BB479D" w:rsidRPr="00BB479D" w:rsidRDefault="00BB479D" w:rsidP="00BB479D">
                        <w:pPr>
                          <w:shd w:val="clear" w:color="auto" w:fill="FFFFFF" w:themeFill="background1"/>
                          <w:jc w:val="center"/>
                          <w:rPr>
                            <w:rFonts w:ascii="Arial" w:hAnsi="Arial" w:cs="Arial"/>
                            <w:color w:val="FF0000"/>
                            <w:sz w:val="20"/>
                            <w:szCs w:val="20"/>
                            <w:lang w:val="en-GB"/>
                          </w:rPr>
                        </w:pPr>
                        <w:r w:rsidRPr="00BB479D">
                          <w:rPr>
                            <w:rFonts w:ascii="Arial" w:hAnsi="Arial" w:cs="Arial"/>
                            <w:color w:val="FF0000"/>
                            <w:sz w:val="20"/>
                            <w:szCs w:val="20"/>
                            <w:lang w:val="en-GB"/>
                          </w:rPr>
                          <w:t>Frequency</w:t>
                        </w:r>
                      </w:p>
                    </w:txbxContent>
                  </v:textbox>
                </v:shape>
                <v:shape id="Zone de texte 11" o:spid="_x0000_s1031" type="#_x0000_t202" style="position:absolute;top:10399;width:9695;height:3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" fillcolor="white [3212]" stroked="f" strokeweight=".5pt">
                  <v:textbox>
                    <w:txbxContent>
                      <w:p w:rsidR="00BB479D" w:rsidRPr="00BB479D" w:rsidRDefault="00BB479D" w:rsidP="00BB479D">
                        <w:pPr>
                          <w:jc w:val="center"/>
                          <w:rPr>
                            <w:color w:val="FF0000"/>
                            <w:lang w:val="en-GB"/>
                          </w:rPr>
                        </w:pPr>
                        <w:r w:rsidRPr="00BB479D">
                          <w:rPr>
                            <w:color w:val="FF0000"/>
                            <w:lang w:val="en-GB"/>
                          </w:rPr>
                          <w:t>Intens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7184B" w:rsidRPr="00FE7D15">
        <w:rPr>
          <w:iCs/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382F960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79540" cy="3645535"/>
            <wp:effectExtent l="0" t="0" r="0" b="0"/>
            <wp:wrapTight wrapText="bothSides">
              <wp:wrapPolygon edited="0">
                <wp:start x="0" y="0"/>
                <wp:lineTo x="0" y="21521"/>
                <wp:lineTo x="21549" y="21521"/>
                <wp:lineTo x="21549" y="0"/>
                <wp:lineTo x="0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64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184B" w:rsidRPr="00CC0952">
        <w:rPr>
          <w:iCs/>
          <w:noProof/>
          <w:lang w:val="en-US"/>
        </w:rPr>
        <w:drawing>
          <wp:inline distT="0" distB="0" distL="0" distR="0" wp14:anchorId="6DBCFA1C" wp14:editId="05D3EAC1">
            <wp:extent cx="6479540" cy="364553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64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79D" w:rsidRPr="00BB479D" w:rsidRDefault="00BB479D" w:rsidP="00BB479D">
      <w:pPr>
        <w:rPr>
          <w:rFonts w:ascii="Times New Roman" w:hAnsi="Times New Roman" w:cs="Times New Roman"/>
          <w:lang w:val="en-US"/>
        </w:rPr>
      </w:pPr>
    </w:p>
    <w:p w:rsidR="00BB479D" w:rsidRDefault="00BB479D" w:rsidP="00BB479D">
      <w:pPr>
        <w:rPr>
          <w:rFonts w:ascii="Times New Roman" w:hAnsi="Times New Roman" w:cs="Times New Roman"/>
          <w:lang w:val="en-US"/>
        </w:rPr>
      </w:pPr>
    </w:p>
    <w:p w:rsidR="00FF46AF" w:rsidRPr="00BB479D" w:rsidRDefault="00FF46AF" w:rsidP="00BB479D">
      <w:pPr>
        <w:ind w:firstLine="708"/>
        <w:rPr>
          <w:rFonts w:ascii="Times New Roman" w:hAnsi="Times New Roman" w:cs="Times New Roman"/>
          <w:lang w:val="en-US"/>
        </w:rPr>
      </w:pPr>
    </w:p>
    <w:sectPr w:rsidR="00FF46AF" w:rsidRPr="00BB479D" w:rsidSect="00122143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914"/>
    <w:rsid w:val="000265D5"/>
    <w:rsid w:val="000B599C"/>
    <w:rsid w:val="00122143"/>
    <w:rsid w:val="00134824"/>
    <w:rsid w:val="00177D9E"/>
    <w:rsid w:val="001D21A2"/>
    <w:rsid w:val="001F3CAB"/>
    <w:rsid w:val="002A55CB"/>
    <w:rsid w:val="00370CF5"/>
    <w:rsid w:val="00377ED3"/>
    <w:rsid w:val="003A61BD"/>
    <w:rsid w:val="003C4383"/>
    <w:rsid w:val="003E595C"/>
    <w:rsid w:val="003F0F5B"/>
    <w:rsid w:val="00412B8A"/>
    <w:rsid w:val="004357B9"/>
    <w:rsid w:val="004378DB"/>
    <w:rsid w:val="00450AAA"/>
    <w:rsid w:val="004561CD"/>
    <w:rsid w:val="00482BF0"/>
    <w:rsid w:val="00484CB9"/>
    <w:rsid w:val="00526318"/>
    <w:rsid w:val="00544D16"/>
    <w:rsid w:val="0054767D"/>
    <w:rsid w:val="00595D79"/>
    <w:rsid w:val="00605854"/>
    <w:rsid w:val="00607836"/>
    <w:rsid w:val="00607CBA"/>
    <w:rsid w:val="00617060"/>
    <w:rsid w:val="00627243"/>
    <w:rsid w:val="0066552F"/>
    <w:rsid w:val="006C35C9"/>
    <w:rsid w:val="00702C03"/>
    <w:rsid w:val="00744591"/>
    <w:rsid w:val="00786F0C"/>
    <w:rsid w:val="007F181B"/>
    <w:rsid w:val="008118A6"/>
    <w:rsid w:val="008245E3"/>
    <w:rsid w:val="00844A76"/>
    <w:rsid w:val="00851758"/>
    <w:rsid w:val="008C2AC2"/>
    <w:rsid w:val="008F64EB"/>
    <w:rsid w:val="0093119D"/>
    <w:rsid w:val="00966DB6"/>
    <w:rsid w:val="009F2FEC"/>
    <w:rsid w:val="00A47071"/>
    <w:rsid w:val="00A82B5F"/>
    <w:rsid w:val="00B7184B"/>
    <w:rsid w:val="00B90757"/>
    <w:rsid w:val="00BB479D"/>
    <w:rsid w:val="00BF2B64"/>
    <w:rsid w:val="00C10BC5"/>
    <w:rsid w:val="00C565EC"/>
    <w:rsid w:val="00C773B2"/>
    <w:rsid w:val="00D33915"/>
    <w:rsid w:val="00D55E78"/>
    <w:rsid w:val="00DA2835"/>
    <w:rsid w:val="00DB5914"/>
    <w:rsid w:val="00DF0DB2"/>
    <w:rsid w:val="00E92950"/>
    <w:rsid w:val="00E94503"/>
    <w:rsid w:val="00EB1F10"/>
    <w:rsid w:val="00F24A86"/>
    <w:rsid w:val="00F36A02"/>
    <w:rsid w:val="00FC2BE9"/>
    <w:rsid w:val="00FF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BC0391"/>
  <w15:docId w15:val="{8DBBEF31-68FA-4C8A-9EDD-8AD838B3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5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5914"/>
    <w:rPr>
      <w:rFonts w:ascii="Tahoma" w:hAnsi="Tahoma" w:cs="Tahoma"/>
      <w:sz w:val="16"/>
      <w:szCs w:val="16"/>
    </w:rPr>
  </w:style>
  <w:style w:type="table" w:styleId="TableauListe6Couleur">
    <w:name w:val="List Table 6 Colorful"/>
    <w:basedOn w:val="TableauNormal"/>
    <w:uiPriority w:val="51"/>
    <w:rsid w:val="006C35C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fr-SN" w:eastAsia="fr-F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03E55-E13D-A64B-BAEB-D8B37864A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Microsoft Office User</cp:lastModifiedBy>
  <cp:revision>2</cp:revision>
  <dcterms:created xsi:type="dcterms:W3CDTF">2024-08-22T22:20:00Z</dcterms:created>
  <dcterms:modified xsi:type="dcterms:W3CDTF">2024-08-22T22:20:00Z</dcterms:modified>
</cp:coreProperties>
</file>